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920AF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53869917" w14:textId="087A2C34" w:rsidR="00BF6735" w:rsidRDefault="00BF6735" w:rsidP="00BF673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 Primer </w:t>
      </w:r>
      <w:r>
        <w:rPr>
          <w:rFonts w:ascii="Times New Roman" w:hAnsi="Times New Roman" w:cs="Times New Roman"/>
        </w:rPr>
        <w:t>identified</w:t>
      </w:r>
      <w:r>
        <w:rPr>
          <w:rFonts w:ascii="Times New Roman" w:hAnsi="Times New Roman" w:cs="Times New Roman" w:hint="eastAsia"/>
        </w:rPr>
        <w:t xml:space="preserve"> for checking three mutants</w:t>
      </w:r>
    </w:p>
    <w:p w14:paraId="6DABF293" w14:textId="77777777" w:rsidR="00BF6735" w:rsidRDefault="00BF6735" w:rsidP="00BF6735">
      <w:pPr>
        <w:jc w:val="center"/>
        <w:rPr>
          <w:rFonts w:ascii="Times New Roman" w:hAnsi="Times New Roman" w:cs="Times New Roman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2127"/>
        <w:gridCol w:w="5670"/>
      </w:tblGrid>
      <w:tr w:rsidR="00BF6735" w:rsidRPr="008B77EC" w14:paraId="33DC2070" w14:textId="77777777" w:rsidTr="0014003D">
        <w:trPr>
          <w:trHeight w:val="276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5EED4" w14:textId="77777777" w:rsidR="00BF6735" w:rsidRPr="008B77EC" w:rsidRDefault="00BF6735" w:rsidP="00140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3D2D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3DEA" w14:textId="51FE7605" w:rsidR="00BF6735" w:rsidRPr="008B77EC" w:rsidRDefault="00BF6735" w:rsidP="001400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3D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B77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'-3')</w:t>
            </w:r>
          </w:p>
        </w:tc>
      </w:tr>
      <w:tr w:rsidR="00BF6735" w:rsidRPr="008B77EC" w14:paraId="7AEAC8E6" w14:textId="77777777" w:rsidTr="0014003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27C8" w14:textId="77777777" w:rsidR="00BF6735" w:rsidRPr="008B77EC" w:rsidRDefault="00BF6735" w:rsidP="00140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673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BEIIb</w:t>
            </w:r>
            <w:proofErr w:type="spellEnd"/>
            <w:r w:rsidRPr="00BA3D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heck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D4E2" w14:textId="77777777" w:rsidR="00BF6735" w:rsidRPr="008B77EC" w:rsidRDefault="00BF6735" w:rsidP="0014003D">
            <w:pPr>
              <w:widowControl/>
              <w:ind w:firstLineChars="400" w:firstLine="8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3D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AGATTTAAAGTCATTGA</w:t>
            </w:r>
          </w:p>
        </w:tc>
      </w:tr>
      <w:tr w:rsidR="00BF6735" w:rsidRPr="008B77EC" w14:paraId="0DCF4243" w14:textId="77777777" w:rsidTr="0014003D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27DA" w14:textId="77777777" w:rsidR="00BF6735" w:rsidRPr="008B77EC" w:rsidRDefault="00BF6735" w:rsidP="00140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673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BEIIb</w:t>
            </w:r>
            <w:proofErr w:type="spellEnd"/>
            <w:r w:rsidRPr="00BA3D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heck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9942" w14:textId="77777777" w:rsidR="00BF6735" w:rsidRPr="008B77EC" w:rsidRDefault="00BF6735" w:rsidP="0014003D">
            <w:pPr>
              <w:widowControl/>
              <w:ind w:firstLineChars="400" w:firstLine="8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3D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AGATAAACTCGAATGCT</w:t>
            </w:r>
          </w:p>
        </w:tc>
      </w:tr>
      <w:tr w:rsidR="00BF6735" w:rsidRPr="00BA3D2D" w14:paraId="494EE4DF" w14:textId="77777777" w:rsidTr="0014003D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AA2D" w14:textId="77777777" w:rsidR="00BF6735" w:rsidRPr="00BA3D2D" w:rsidRDefault="00BF6735" w:rsidP="00140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67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I</w:t>
            </w:r>
            <w:r w:rsidRPr="00BA3D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heck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7622" w14:textId="77777777" w:rsidR="00BF6735" w:rsidRPr="00BA3D2D" w:rsidRDefault="00BF6735" w:rsidP="0014003D">
            <w:pPr>
              <w:widowControl/>
              <w:ind w:firstLineChars="400" w:firstLine="8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3D2D">
              <w:rPr>
                <w:rFonts w:ascii="Times New Roman" w:eastAsia="等线" w:hAnsi="Times New Roman" w:cs="Times New Roman"/>
                <w:kern w:val="0"/>
                <w:szCs w:val="21"/>
              </w:rPr>
              <w:t>AATGGAGATTTGAACGGCCG</w:t>
            </w:r>
          </w:p>
        </w:tc>
      </w:tr>
      <w:tr w:rsidR="00BF6735" w:rsidRPr="00BA3D2D" w14:paraId="4A070C98" w14:textId="77777777" w:rsidTr="0014003D">
        <w:trPr>
          <w:trHeight w:val="312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F15C7" w14:textId="77777777" w:rsidR="00BF6735" w:rsidRPr="00BA3D2D" w:rsidRDefault="00BF6735" w:rsidP="00140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67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I</w:t>
            </w:r>
            <w:r w:rsidRPr="00BA3D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heck-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35A2B" w14:textId="77777777" w:rsidR="00BF6735" w:rsidRPr="00BA3D2D" w:rsidRDefault="00BF6735" w:rsidP="0014003D">
            <w:pPr>
              <w:widowControl/>
              <w:ind w:firstLineChars="400" w:firstLine="8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3D2D">
              <w:rPr>
                <w:rFonts w:ascii="Times New Roman" w:eastAsia="等线" w:hAnsi="Times New Roman" w:cs="Times New Roman"/>
                <w:kern w:val="0"/>
                <w:szCs w:val="21"/>
              </w:rPr>
              <w:t>AGAGTAACCACAAAACACCGA</w:t>
            </w:r>
          </w:p>
        </w:tc>
      </w:tr>
      <w:tr w:rsidR="00BF6735" w:rsidRPr="00BA3D2D" w14:paraId="48CDA7DD" w14:textId="77777777" w:rsidTr="0014003D">
        <w:trPr>
          <w:trHeight w:val="312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B0F6B" w14:textId="57060B93" w:rsidR="00BF6735" w:rsidRPr="00BA3D2D" w:rsidRDefault="00BF6735" w:rsidP="00140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673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Wx</w:t>
            </w:r>
            <w:r w:rsidRPr="00BF673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BF67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</w:t>
            </w:r>
            <w:r w:rsidRPr="00BA3D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ck-F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B3A71" w14:textId="77777777" w:rsidR="00BF6735" w:rsidRPr="00BA3D2D" w:rsidRDefault="00BF6735" w:rsidP="0014003D">
            <w:pPr>
              <w:widowControl/>
              <w:ind w:firstLineChars="400" w:firstLine="8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3D2D">
              <w:rPr>
                <w:rFonts w:ascii="Times New Roman" w:eastAsia="等线" w:hAnsi="Times New Roman" w:cs="Times New Roman"/>
                <w:kern w:val="0"/>
                <w:szCs w:val="21"/>
              </w:rPr>
              <w:t>CAACATGTCGGCTCTCACCACGTC</w:t>
            </w:r>
          </w:p>
        </w:tc>
      </w:tr>
      <w:tr w:rsidR="00BF6735" w:rsidRPr="00BA3D2D" w14:paraId="691F47F8" w14:textId="77777777" w:rsidTr="0014003D">
        <w:trPr>
          <w:trHeight w:val="312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ADA693" w14:textId="53DAB089" w:rsidR="00BF6735" w:rsidRPr="00BA3D2D" w:rsidRDefault="00BF6735" w:rsidP="00140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673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Wx</w:t>
            </w:r>
            <w:r w:rsidRPr="00BF673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BA3D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check-R</w:t>
            </w:r>
          </w:p>
        </w:tc>
        <w:tc>
          <w:tcPr>
            <w:tcW w:w="56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DC0E59" w14:textId="77777777" w:rsidR="00BF6735" w:rsidRPr="00BA3D2D" w:rsidRDefault="00BF6735" w:rsidP="0014003D">
            <w:pPr>
              <w:widowControl/>
              <w:ind w:firstLineChars="400" w:firstLine="84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3D2D">
              <w:rPr>
                <w:rFonts w:ascii="Times New Roman" w:eastAsia="等线" w:hAnsi="Times New Roman" w:cs="Times New Roman"/>
                <w:kern w:val="0"/>
                <w:szCs w:val="21"/>
              </w:rPr>
              <w:t>TACATCAAGGAGCAGCCACGTTCT</w:t>
            </w:r>
          </w:p>
        </w:tc>
      </w:tr>
    </w:tbl>
    <w:p w14:paraId="7018D48D" w14:textId="77777777" w:rsidR="00BF6735" w:rsidRDefault="00BF6735" w:rsidP="00BF6735">
      <w:pPr>
        <w:jc w:val="center"/>
        <w:rPr>
          <w:rFonts w:ascii="Times New Roman" w:hAnsi="Times New Roman" w:cs="Times New Roman"/>
        </w:rPr>
      </w:pPr>
    </w:p>
    <w:p w14:paraId="1BF1D51B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08077F68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3C9CEB63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5241908A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5CA48398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31D95154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38EDB134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3DD1F5AD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1152B17E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59D79379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71B68CE5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7F75F64D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4C5F8777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3D4AAEA3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14E8CC00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51D728C8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46CC51C2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0F2CCEC2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5C0AFAE2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4F27B85C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2B702ED2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4AE9481D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3EEA3FA3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56953823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104F6C09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524F4633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5F012EBD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61405A7C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27C069C8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6A868D73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1EE71045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2D0BE08F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4EB0CF81" w14:textId="77777777" w:rsidR="00BF6735" w:rsidRDefault="00BF6735" w:rsidP="002B4EF1">
      <w:pPr>
        <w:jc w:val="center"/>
        <w:rPr>
          <w:rFonts w:ascii="Times New Roman" w:hAnsi="Times New Roman" w:cs="Times New Roman"/>
        </w:rPr>
      </w:pPr>
    </w:p>
    <w:p w14:paraId="4DD4FEF3" w14:textId="05266128" w:rsidR="005D1FF4" w:rsidRDefault="002B4EF1" w:rsidP="002B4EF1">
      <w:pPr>
        <w:jc w:val="center"/>
        <w:rPr>
          <w:rFonts w:ascii="Times New Roman" w:hAnsi="Times New Roman" w:cs="Times New Roman"/>
        </w:rPr>
      </w:pPr>
      <w:r w:rsidRPr="002B4EF1">
        <w:rPr>
          <w:rFonts w:ascii="Times New Roman" w:hAnsi="Times New Roman" w:cs="Times New Roman"/>
        </w:rPr>
        <w:lastRenderedPageBreak/>
        <w:t>Table S</w:t>
      </w:r>
      <w:r w:rsidR="00BF6735">
        <w:rPr>
          <w:rFonts w:ascii="Times New Roman" w:hAnsi="Times New Roman" w:cs="Times New Roman" w:hint="eastAsia"/>
        </w:rPr>
        <w:t>2</w:t>
      </w:r>
      <w:r w:rsidRPr="002B4EF1">
        <w:rPr>
          <w:rFonts w:ascii="Times New Roman" w:hAnsi="Times New Roman" w:cs="Times New Roman"/>
        </w:rPr>
        <w:t xml:space="preserve"> Primer of real-time PCR</w:t>
      </w:r>
    </w:p>
    <w:p w14:paraId="397BD795" w14:textId="77777777" w:rsidR="00CE0EBC" w:rsidRDefault="00CE0EBC" w:rsidP="002B4EF1">
      <w:pPr>
        <w:jc w:val="center"/>
        <w:rPr>
          <w:rFonts w:ascii="Times New Roman" w:hAnsi="Times New Roman" w:cs="Times New Roman"/>
        </w:rPr>
      </w:pPr>
    </w:p>
    <w:tbl>
      <w:tblPr>
        <w:tblW w:w="9171" w:type="dxa"/>
        <w:tblLook w:val="04A0" w:firstRow="1" w:lastRow="0" w:firstColumn="1" w:lastColumn="0" w:noHBand="0" w:noVBand="1"/>
      </w:tblPr>
      <w:tblGrid>
        <w:gridCol w:w="993"/>
        <w:gridCol w:w="1559"/>
        <w:gridCol w:w="3260"/>
        <w:gridCol w:w="3359"/>
      </w:tblGrid>
      <w:tr w:rsidR="002B4EF1" w:rsidRPr="00D57493" w14:paraId="6BB1D9A4" w14:textId="77777777" w:rsidTr="003E338D">
        <w:trPr>
          <w:trHeight w:val="284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8D41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7DAB8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9218" w14:textId="2C6A01E4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  <w:r w:rsidR="00BF67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574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5'-3')</w:t>
            </w:r>
          </w:p>
        </w:tc>
        <w:tc>
          <w:tcPr>
            <w:tcW w:w="33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86F9" w14:textId="79D750CE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  <w:r w:rsidR="00BF673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574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5'-3')</w:t>
            </w:r>
          </w:p>
        </w:tc>
      </w:tr>
      <w:tr w:rsidR="002B4EF1" w:rsidRPr="00D57493" w14:paraId="12B1B7C2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6AF5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CEEE94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6F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03g0718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78BB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AGCCAAGAGGAGCTGTTAT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9D63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ACAGATAGGCCGGTTGAAA</w:t>
            </w:r>
          </w:p>
        </w:tc>
      </w:tr>
      <w:tr w:rsidR="002B4EF1" w:rsidRPr="00D57493" w14:paraId="2407AB07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4A51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574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A6F226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6F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06g0133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64C9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GTGGCTGCTCCTTGAA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49B6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GCAATAAGCCACACACA</w:t>
            </w:r>
          </w:p>
        </w:tc>
      </w:tr>
      <w:tr w:rsidR="002B4EF1" w:rsidRPr="00D57493" w14:paraId="1174C33F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F233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P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B07363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6F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9g02982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3CD0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GCCACTTAAAGGCACCATT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B29B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CACATTTCAGACACGGTTT</w:t>
            </w:r>
          </w:p>
        </w:tc>
      </w:tr>
      <w:tr w:rsidR="002B4EF1" w:rsidRPr="00D57493" w14:paraId="59B332BE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0F12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PS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15EE72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6F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8g0345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5B22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ACAATCGAAGCGCGAGAAA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31BE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TGTAGTTGGCACCCAGA</w:t>
            </w:r>
          </w:p>
        </w:tc>
      </w:tr>
      <w:tr w:rsidR="002B4EF1" w:rsidRPr="00D57493" w14:paraId="04177466" w14:textId="77777777" w:rsidTr="003E338D">
        <w:trPr>
          <w:trHeight w:val="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9271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34D6B7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6F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6g01607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DFE7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GCCTTCATGGATCAACC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8E51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GCTTCAAGCATCCTCATC</w:t>
            </w:r>
          </w:p>
        </w:tc>
      </w:tr>
      <w:tr w:rsidR="002B4EF1" w:rsidRPr="00D57493" w14:paraId="4EF98D81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1EA9" w14:textId="502F4F25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SII</w:t>
            </w:r>
            <w:r w:rsidR="0061253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9F650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6F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6g0229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2864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TTCCGGTTTGTGTGTTCA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4930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TTAATACTCCCTCAACTCCACCAT </w:t>
            </w:r>
          </w:p>
        </w:tc>
      </w:tr>
      <w:tr w:rsidR="002B4EF1" w:rsidRPr="00D57493" w14:paraId="60D4FF32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6A40" w14:textId="41FC2D1C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SIII</w:t>
            </w:r>
            <w:r w:rsidR="0061253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16F1AB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6F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8g01914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ED7D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TGCCCTGGACTACATTG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902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AAACATATGTACACGGTTCTGG</w:t>
            </w:r>
          </w:p>
        </w:tc>
      </w:tr>
      <w:tr w:rsidR="002B4EF1" w:rsidRPr="00D57493" w14:paraId="65AF0B31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0976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2AEE14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6F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6g07264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328E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CCATGGAAGAGTTGGC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61C0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AGAAGCAACTGCTCCACC </w:t>
            </w:r>
          </w:p>
        </w:tc>
      </w:tr>
      <w:tr w:rsidR="002B4EF1" w:rsidRPr="00D57493" w14:paraId="1EF677FA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4E2A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EII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C624C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6F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2g05282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CA90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TGCTAGAGTTTGACCGC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BEB2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GTGATGGATCCTGCC</w:t>
            </w:r>
          </w:p>
        </w:tc>
      </w:tr>
      <w:tr w:rsidR="002B4EF1" w:rsidRPr="00D57493" w14:paraId="484E71D4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65F8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u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05C51D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6A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4g01649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EAA3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TTTCTTCCATGCTGG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7DA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AGGTCTGAAAGATGGG </w:t>
            </w:r>
          </w:p>
        </w:tc>
      </w:tr>
      <w:tr w:rsidR="002B4EF1" w:rsidRPr="00D57493" w14:paraId="0BE88825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A09F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US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2B95A2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6A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3g0401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1F3A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TGGTATCCTCCGCAAGTG 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B077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TTGCATTTCCCTCATAA</w:t>
            </w:r>
          </w:p>
        </w:tc>
      </w:tr>
      <w:tr w:rsidR="002B4EF1" w:rsidRPr="00D57493" w14:paraId="4CCEE130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AEC8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USY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2D2977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6A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6g01949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8FB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TGAAGGACAGGAACAAGC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DB5A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CACAGACAACCACAAGG</w:t>
            </w:r>
          </w:p>
        </w:tc>
      </w:tr>
      <w:tr w:rsidR="002B4EF1" w:rsidRPr="00D57493" w14:paraId="4E69E843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D1F1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USY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FFECC8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6A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7g0616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384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GTACCCCCTGCTCAACT 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0724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CAGCTGTAATGCCTGCAA</w:t>
            </w:r>
          </w:p>
        </w:tc>
      </w:tr>
      <w:tr w:rsidR="002B4EF1" w:rsidRPr="00D57493" w14:paraId="181650AD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39AA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S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B11B1B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6A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8g05209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A750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CTCAGCTACTCCTCCATCATC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CFF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GACCGCACAACTTCAACATA</w:t>
            </w:r>
          </w:p>
        </w:tc>
      </w:tr>
      <w:tr w:rsidR="002B4EF1" w:rsidRPr="00D57493" w14:paraId="5C15D414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AED4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S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3CB469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6A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5g03937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FF3B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GAGGTCCTCTTGGAGG 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412A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TCAGCTTCTGAGTCACCG</w:t>
            </w:r>
          </w:p>
        </w:tc>
      </w:tr>
      <w:tr w:rsidR="002B4EF1" w:rsidRPr="00D57493" w14:paraId="44889310" w14:textId="77777777" w:rsidTr="003E338D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EBCA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SA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E38D21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6A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09g04694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28A4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AGCTTGAGACACTGGGTTGAG</w:t>
            </w:r>
          </w:p>
        </w:tc>
        <w:tc>
          <w:tcPr>
            <w:tcW w:w="3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0CDE" w14:textId="77777777" w:rsidR="002B4EF1" w:rsidRPr="00D57493" w:rsidRDefault="002B4EF1" w:rsidP="003E33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749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ATCAAGAGGACAACCATCTG</w:t>
            </w:r>
          </w:p>
        </w:tc>
      </w:tr>
    </w:tbl>
    <w:p w14:paraId="70CB7471" w14:textId="459D7471" w:rsidR="002B4EF1" w:rsidRDefault="002B4EF1" w:rsidP="002B4EF1">
      <w:pPr>
        <w:jc w:val="center"/>
        <w:rPr>
          <w:rFonts w:ascii="Times New Roman" w:hAnsi="Times New Roman" w:cs="Times New Roman"/>
        </w:rPr>
      </w:pPr>
    </w:p>
    <w:p w14:paraId="0823A3C6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144041B5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36948183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04D735F6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14657D97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6817864B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19F99F26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7CB4DD5C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3FACEF38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16849AE0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568950D6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27A94FA1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0725D55E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62355E9C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7BED565D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20CDF15F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0F2EA66C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7480265D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6104D162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38217557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59A414B1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42B339AE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7513EB11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31E2DA0F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78425419" w14:textId="77777777" w:rsidR="00D60E4C" w:rsidRDefault="00D60E4C">
      <w:pPr>
        <w:widowControl/>
        <w:jc w:val="left"/>
        <w:rPr>
          <w:rFonts w:ascii="Times New Roman" w:hAnsi="Times New Roman" w:cs="Times New Roman"/>
        </w:rPr>
      </w:pPr>
    </w:p>
    <w:p w14:paraId="5767A335" w14:textId="216B05CA" w:rsidR="00D60E4C" w:rsidRDefault="00D60E4C" w:rsidP="00D60E4C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3 Agronomic traits</w:t>
      </w:r>
      <w:r w:rsidR="00A802E0">
        <w:rPr>
          <w:rFonts w:ascii="Times New Roman" w:hAnsi="Times New Roman" w:cs="Times New Roman" w:hint="eastAsia"/>
        </w:rPr>
        <w:t xml:space="preserve"> of wild type and three mutants</w:t>
      </w:r>
      <w:r>
        <w:rPr>
          <w:rFonts w:ascii="Times New Roman" w:hAnsi="Times New Roman" w:cs="Times New Roman" w:hint="eastAsia"/>
        </w:rPr>
        <w:t xml:space="preserve"> in different years planted</w:t>
      </w:r>
    </w:p>
    <w:tbl>
      <w:tblPr>
        <w:tblStyle w:val="ae"/>
        <w:tblW w:w="9634" w:type="dxa"/>
        <w:tblInd w:w="-567" w:type="dxa"/>
        <w:tblLook w:val="04A0" w:firstRow="1" w:lastRow="0" w:firstColumn="1" w:lastColumn="0" w:noHBand="0" w:noVBand="1"/>
      </w:tblPr>
      <w:tblGrid>
        <w:gridCol w:w="1777"/>
        <w:gridCol w:w="1242"/>
        <w:gridCol w:w="1339"/>
        <w:gridCol w:w="1247"/>
        <w:gridCol w:w="1318"/>
        <w:gridCol w:w="1242"/>
        <w:gridCol w:w="1469"/>
      </w:tblGrid>
      <w:tr w:rsidR="005F61CB" w14:paraId="4DFD5F20" w14:textId="77777777" w:rsidTr="00A802E0">
        <w:trPr>
          <w:trHeight w:val="200"/>
        </w:trPr>
        <w:tc>
          <w:tcPr>
            <w:tcW w:w="177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A95D993" w14:textId="77777777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51C8A8D4" w14:textId="4A7901BD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ed setting rate (%)</w:t>
            </w:r>
          </w:p>
        </w:tc>
        <w:tc>
          <w:tcPr>
            <w:tcW w:w="4029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1A01B159" w14:textId="2F672D02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  <w:r w:rsidR="00AD4466">
              <w:rPr>
                <w:rFonts w:ascii="Times New Roman" w:hAnsi="Times New Roman" w:cs="Times New Roman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-grain weight (g)</w:t>
            </w:r>
          </w:p>
        </w:tc>
      </w:tr>
      <w:tr w:rsidR="00A802E0" w14:paraId="11744893" w14:textId="77777777" w:rsidTr="00A802E0">
        <w:trPr>
          <w:trHeight w:val="116"/>
        </w:trPr>
        <w:tc>
          <w:tcPr>
            <w:tcW w:w="177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C372685" w14:textId="77777777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left w:val="nil"/>
              <w:bottom w:val="single" w:sz="12" w:space="0" w:color="auto"/>
              <w:right w:val="nil"/>
            </w:tcBorders>
          </w:tcPr>
          <w:p w14:paraId="3ACD7244" w14:textId="77777777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339" w:type="dxa"/>
            <w:tcBorders>
              <w:left w:val="nil"/>
              <w:bottom w:val="single" w:sz="12" w:space="0" w:color="auto"/>
              <w:right w:val="nil"/>
            </w:tcBorders>
          </w:tcPr>
          <w:p w14:paraId="76A56C26" w14:textId="77777777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</w:tcPr>
          <w:p w14:paraId="4332D8A7" w14:textId="77777777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3</w:t>
            </w:r>
          </w:p>
        </w:tc>
        <w:tc>
          <w:tcPr>
            <w:tcW w:w="1318" w:type="dxa"/>
            <w:tcBorders>
              <w:left w:val="nil"/>
              <w:bottom w:val="single" w:sz="12" w:space="0" w:color="auto"/>
              <w:right w:val="nil"/>
            </w:tcBorders>
          </w:tcPr>
          <w:p w14:paraId="10AE5969" w14:textId="77777777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242" w:type="dxa"/>
            <w:tcBorders>
              <w:left w:val="nil"/>
              <w:bottom w:val="single" w:sz="12" w:space="0" w:color="auto"/>
              <w:right w:val="nil"/>
            </w:tcBorders>
          </w:tcPr>
          <w:p w14:paraId="0BA8C35A" w14:textId="77777777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1469" w:type="dxa"/>
            <w:tcBorders>
              <w:left w:val="nil"/>
              <w:bottom w:val="single" w:sz="12" w:space="0" w:color="auto"/>
              <w:right w:val="nil"/>
            </w:tcBorders>
          </w:tcPr>
          <w:p w14:paraId="645AFBA1" w14:textId="77777777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3</w:t>
            </w:r>
          </w:p>
        </w:tc>
      </w:tr>
      <w:tr w:rsidR="00A802E0" w14:paraId="247DF3F3" w14:textId="77777777" w:rsidTr="00A802E0">
        <w:tc>
          <w:tcPr>
            <w:tcW w:w="17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10F742" w14:textId="77777777" w:rsidR="005F61CB" w:rsidRDefault="005F61CB" w:rsidP="0014003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ild type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EA803B" w14:textId="236A9E40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91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93</w:t>
            </w:r>
            <w:r w:rsidRPr="00AA0036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464ECB" w14:textId="6704E036" w:rsidR="005F61CB" w:rsidRDefault="0064245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51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 w:rsidR="008B7B56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45</w:t>
            </w:r>
            <w:r w:rsidR="005F61CB" w:rsidRPr="00AA003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49A926" w14:textId="675793F9" w:rsidR="005F61CB" w:rsidRDefault="008B7B56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  <w:r w:rsidR="005F61CB">
              <w:rPr>
                <w:rFonts w:ascii="Times New Roman" w:hAnsi="Times New Roman" w:cs="Times New Roman" w:hint="eastAsia"/>
              </w:rPr>
              <w:t>.25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5F61CB">
              <w:rPr>
                <w:rFonts w:ascii="Times New Roman" w:hAnsi="Times New Roman" w:cs="Times New Roman" w:hint="eastAsia"/>
              </w:rPr>
              <w:t>.29</w:t>
            </w:r>
            <w:r w:rsidR="005F61CB" w:rsidRPr="00AA0036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EAE3C2" w14:textId="0E131F64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86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2</w:t>
            </w:r>
            <w:r w:rsidRPr="00AA0036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3051DC" w14:textId="36A90F18" w:rsidR="005F61CB" w:rsidRDefault="0064245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18</w:t>
            </w:r>
            <w:r w:rsidR="005F61CB" w:rsidRPr="00842A22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5F61CB" w:rsidRPr="00842A22">
              <w:rPr>
                <w:rFonts w:ascii="Times New Roman" w:hAnsi="Times New Roman" w:cs="Times New Roman"/>
              </w:rPr>
              <w:t>3</w:t>
            </w:r>
            <w:r w:rsidR="005F61CB" w:rsidRPr="00AA003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C12A3C" w14:textId="34DBFD7D" w:rsidR="005F61CB" w:rsidRDefault="008B7B56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08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 w:rsidR="005F61CB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5F61CB">
              <w:rPr>
                <w:rFonts w:ascii="Times New Roman" w:hAnsi="Times New Roman" w:cs="Times New Roman" w:hint="eastAsia"/>
              </w:rPr>
              <w:t>5</w:t>
            </w:r>
            <w:r w:rsidR="005F61CB" w:rsidRPr="00AA0036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</w:tr>
      <w:tr w:rsidR="00A802E0" w14:paraId="7D645184" w14:textId="77777777" w:rsidTr="00A802E0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F0474F1" w14:textId="77777777" w:rsidR="005F61CB" w:rsidRDefault="005F61CB" w:rsidP="0014003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gle mutan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906F5DA" w14:textId="3FCBC883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46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34</w:t>
            </w:r>
            <w:r w:rsidRPr="00AA0036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B127DCA" w14:textId="43673802" w:rsidR="005F61CB" w:rsidRDefault="0064245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45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="005F61CB" w:rsidRPr="00842A22">
              <w:rPr>
                <w:rFonts w:ascii="Times New Roman" w:hAnsi="Times New Roman" w:cs="Times New Roman"/>
              </w:rPr>
              <w:t>.74</w:t>
            </w:r>
            <w:r w:rsidR="005F61CB" w:rsidRPr="00AA003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70A72A" w14:textId="608B21D2" w:rsidR="005F61CB" w:rsidRDefault="008B7B56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  <w:r w:rsidR="005F61CB">
              <w:rPr>
                <w:rFonts w:ascii="Times New Roman" w:hAnsi="Times New Roman" w:cs="Times New Roman" w:hint="eastAsia"/>
              </w:rPr>
              <w:t>.12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5F61CB">
              <w:rPr>
                <w:rFonts w:ascii="Times New Roman" w:hAnsi="Times New Roman" w:cs="Times New Roman" w:hint="eastAsia"/>
              </w:rPr>
              <w:t>.37</w:t>
            </w:r>
            <w:r w:rsidR="005F61CB" w:rsidRPr="00AA0036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FC9EEF7" w14:textId="5FA6F1A4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24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9</w:t>
            </w:r>
            <w:r w:rsidRPr="00AA0036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E16B8D" w14:textId="43F667F0" w:rsidR="005F61CB" w:rsidRDefault="0064245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80</w:t>
            </w:r>
            <w:r w:rsidR="005F61CB" w:rsidRPr="00842A22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5F61CB" w:rsidRPr="00842A22">
              <w:rPr>
                <w:rFonts w:ascii="Times New Roman" w:hAnsi="Times New Roman" w:cs="Times New Roman"/>
              </w:rPr>
              <w:t>7</w:t>
            </w:r>
            <w:r w:rsidR="005F61CB" w:rsidRPr="00AA003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2E7B054" w14:textId="26931DC5" w:rsidR="005F61CB" w:rsidRDefault="008B7B56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12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 w:rsidR="005F61CB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5F61CB">
              <w:rPr>
                <w:rFonts w:ascii="Times New Roman" w:hAnsi="Times New Roman" w:cs="Times New Roman" w:hint="eastAsia"/>
              </w:rPr>
              <w:t>2</w:t>
            </w:r>
            <w:r w:rsidR="005F61CB" w:rsidRPr="00AA0036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</w:tr>
      <w:tr w:rsidR="00A802E0" w14:paraId="2BB3E1FC" w14:textId="77777777" w:rsidTr="00A802E0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C982E57" w14:textId="77777777" w:rsidR="005F61CB" w:rsidRDefault="005F61CB" w:rsidP="0014003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uble mutan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367CF9" w14:textId="75B7B2C7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81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39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6652D3B" w14:textId="5B889332" w:rsidR="005F61CB" w:rsidRDefault="0064245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96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9.12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8502EF" w14:textId="2C8F3283" w:rsidR="005F61CB" w:rsidRDefault="008B7B56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 w:rsidR="005F61CB">
              <w:rPr>
                <w:rFonts w:ascii="Times New Roman" w:hAnsi="Times New Roman" w:cs="Times New Roman" w:hint="eastAsia"/>
              </w:rPr>
              <w:t>.67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5F61CB">
              <w:rPr>
                <w:rFonts w:ascii="Times New Roman" w:hAnsi="Times New Roman" w:cs="Times New Roman" w:hint="eastAsia"/>
              </w:rPr>
              <w:t>.76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3CE3DC7" w14:textId="5106B6E0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B7B56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41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2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A24C28D" w14:textId="4CA5EAA7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4245B">
              <w:rPr>
                <w:rFonts w:ascii="Times New Roman" w:hAnsi="Times New Roman" w:cs="Times New Roman" w:hint="eastAsia"/>
              </w:rPr>
              <w:t>5.18</w:t>
            </w:r>
            <w:r w:rsidRPr="00842A22">
              <w:rPr>
                <w:rFonts w:ascii="Times New Roman" w:hAnsi="Times New Roman" w:cs="Times New Roman"/>
              </w:rPr>
              <w:t>±0.</w:t>
            </w:r>
            <w:r w:rsidR="0064245B">
              <w:rPr>
                <w:rFonts w:ascii="Times New Roman" w:hAnsi="Times New Roman" w:cs="Times New Roman" w:hint="eastAsia"/>
              </w:rPr>
              <w:t>41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F488219" w14:textId="1B523750" w:rsidR="005F61CB" w:rsidRDefault="008B7B56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23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 w:rsidR="005F61CB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5F61CB">
              <w:rPr>
                <w:rFonts w:ascii="Times New Roman" w:hAnsi="Times New Roman" w:cs="Times New Roman" w:hint="eastAsia"/>
              </w:rPr>
              <w:t>7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A802E0" w14:paraId="33B6E695" w14:textId="77777777" w:rsidTr="00A802E0"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F13F6A" w14:textId="77777777" w:rsidR="005F61CB" w:rsidRDefault="005F61CB" w:rsidP="0014003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iple mutan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1A8831" w14:textId="2B5A0A19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17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24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E7B2F8" w14:textId="58402425" w:rsidR="005F61CB" w:rsidRDefault="0064245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67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 w:rsidR="008B7B56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.93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C98E9D" w14:textId="46FAC75F" w:rsidR="005F61CB" w:rsidRDefault="008B7B56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  <w:r w:rsidR="005F61CB">
              <w:rPr>
                <w:rFonts w:ascii="Times New Roman" w:hAnsi="Times New Roman" w:cs="Times New Roman" w:hint="eastAsia"/>
              </w:rPr>
              <w:t>.62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5F61CB">
              <w:rPr>
                <w:rFonts w:ascii="Times New Roman" w:hAnsi="Times New Roman" w:cs="Times New Roman" w:hint="eastAsia"/>
              </w:rPr>
              <w:t>.37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70F18F" w14:textId="3E9E9050" w:rsidR="005F61CB" w:rsidRDefault="005F61C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29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4245B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EFAA3B" w14:textId="583AD1A2" w:rsidR="005F61CB" w:rsidRDefault="0064245B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61</w:t>
            </w:r>
            <w:r w:rsidR="005F61CB" w:rsidRPr="00842A22">
              <w:rPr>
                <w:rFonts w:ascii="Times New Roman" w:hAnsi="Times New Roman" w:cs="Times New Roman"/>
              </w:rPr>
              <w:t>±0.2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626484" w14:textId="4DD46E1F" w:rsidR="005F61CB" w:rsidRDefault="008B7B56" w:rsidP="0014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86</w:t>
            </w:r>
            <w:r w:rsidR="005F61CB" w:rsidRPr="00842A22">
              <w:rPr>
                <w:rFonts w:ascii="Times New Roman" w:hAnsi="Times New Roman" w:cs="Times New Roman"/>
              </w:rPr>
              <w:t>±</w:t>
            </w:r>
            <w:r w:rsidR="005F61CB">
              <w:rPr>
                <w:rFonts w:ascii="Times New Roman" w:hAnsi="Times New Roman" w:cs="Times New Roman" w:hint="eastAsia"/>
              </w:rPr>
              <w:t>0.12</w:t>
            </w:r>
            <w:r w:rsidR="00A802E0" w:rsidRPr="00A802E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</w:tbl>
    <w:p w14:paraId="69D1F90A" w14:textId="271F504F" w:rsidR="00A802E0" w:rsidRPr="002B4EF1" w:rsidRDefault="00A802E0" w:rsidP="00A802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="00FD5108">
        <w:rPr>
          <w:rFonts w:ascii="Times New Roman" w:eastAsia="宋体" w:hAnsi="Times New Roman"/>
          <w:szCs w:val="21"/>
        </w:rPr>
        <w:t xml:space="preserve">Single mutant represents mutation of gene </w:t>
      </w:r>
      <w:r w:rsidR="00FD5108" w:rsidRPr="00D65AA9">
        <w:rPr>
          <w:rFonts w:ascii="Times New Roman" w:eastAsia="宋体" w:hAnsi="Times New Roman"/>
          <w:i/>
          <w:szCs w:val="21"/>
        </w:rPr>
        <w:t>sbe2b</w:t>
      </w:r>
      <w:r w:rsidR="00FD5108">
        <w:rPr>
          <w:rFonts w:ascii="Times New Roman" w:eastAsia="宋体" w:hAnsi="Times New Roman"/>
          <w:szCs w:val="21"/>
        </w:rPr>
        <w:t xml:space="preserve">; Double mutant represents mutation of genes </w:t>
      </w:r>
      <w:r w:rsidR="00FD5108" w:rsidRPr="008F68D7">
        <w:rPr>
          <w:rFonts w:ascii="Times New Roman" w:eastAsia="宋体" w:hAnsi="Times New Roman"/>
          <w:i/>
          <w:iCs/>
          <w:szCs w:val="21"/>
        </w:rPr>
        <w:t>sbe2b</w:t>
      </w:r>
      <w:r w:rsidR="00FD5108">
        <w:rPr>
          <w:rFonts w:ascii="Times New Roman" w:eastAsia="宋体" w:hAnsi="Times New Roman"/>
          <w:szCs w:val="21"/>
        </w:rPr>
        <w:t xml:space="preserve"> and RNAi-</w:t>
      </w:r>
      <w:r w:rsidR="00FD5108" w:rsidRPr="008F68D7">
        <w:rPr>
          <w:rFonts w:ascii="Times New Roman" w:eastAsia="宋体" w:hAnsi="Times New Roman"/>
          <w:i/>
          <w:iCs/>
          <w:szCs w:val="21"/>
        </w:rPr>
        <w:t>sbe1</w:t>
      </w:r>
      <w:r w:rsidR="00FD5108">
        <w:rPr>
          <w:rFonts w:ascii="Times New Roman" w:eastAsia="宋体" w:hAnsi="Times New Roman"/>
          <w:szCs w:val="21"/>
        </w:rPr>
        <w:t xml:space="preserve">; Triple mutant represents mutation of genes </w:t>
      </w:r>
      <w:r w:rsidR="00FD5108" w:rsidRPr="008F68D7">
        <w:rPr>
          <w:rFonts w:ascii="Times New Roman" w:eastAsia="宋体" w:hAnsi="Times New Roman"/>
          <w:i/>
          <w:iCs/>
          <w:szCs w:val="21"/>
        </w:rPr>
        <w:t>sbe2b</w:t>
      </w:r>
      <w:r w:rsidR="00FD5108">
        <w:rPr>
          <w:rFonts w:ascii="Times New Roman" w:eastAsia="宋体" w:hAnsi="Times New Roman"/>
          <w:szCs w:val="21"/>
        </w:rPr>
        <w:t>, RNAi-</w:t>
      </w:r>
      <w:r w:rsidR="00FD5108" w:rsidRPr="008F68D7">
        <w:rPr>
          <w:rFonts w:ascii="Times New Roman" w:eastAsia="宋体" w:hAnsi="Times New Roman"/>
          <w:i/>
          <w:iCs/>
          <w:szCs w:val="21"/>
        </w:rPr>
        <w:t>sbe1</w:t>
      </w:r>
      <w:r w:rsidR="00FD5108">
        <w:rPr>
          <w:rFonts w:ascii="Times New Roman" w:eastAsia="宋体" w:hAnsi="Times New Roman"/>
          <w:szCs w:val="21"/>
        </w:rPr>
        <w:t xml:space="preserve"> and over expressed gene </w:t>
      </w:r>
      <w:proofErr w:type="spellStart"/>
      <w:r w:rsidR="00FD5108" w:rsidRPr="008F68D7">
        <w:rPr>
          <w:rFonts w:ascii="Times New Roman" w:eastAsia="宋体" w:hAnsi="Times New Roman"/>
          <w:i/>
          <w:iCs/>
          <w:szCs w:val="21"/>
        </w:rPr>
        <w:t>Wx</w:t>
      </w:r>
      <w:r w:rsidR="00FD5108" w:rsidRPr="008F68D7">
        <w:rPr>
          <w:rFonts w:ascii="Times New Roman" w:eastAsia="宋体" w:hAnsi="Times New Roman"/>
          <w:i/>
          <w:iCs/>
          <w:szCs w:val="21"/>
          <w:vertAlign w:val="superscript"/>
        </w:rPr>
        <w:t>a</w:t>
      </w:r>
      <w:proofErr w:type="spellEnd"/>
      <w:r w:rsidR="00FD5108">
        <w:rPr>
          <w:rFonts w:ascii="Times New Roman" w:eastAsia="宋体" w:hAnsi="Times New Roman"/>
          <w:szCs w:val="21"/>
        </w:rPr>
        <w:t xml:space="preserve">. </w:t>
      </w:r>
      <w:r w:rsidRPr="008E0B1E">
        <w:rPr>
          <w:rFonts w:ascii="Times New Roman" w:hAnsi="Times New Roman" w:cs="Times New Roman"/>
        </w:rPr>
        <w:t xml:space="preserve">Values are expressed as the mean ± standard deviation (n = 3). </w:t>
      </w:r>
      <w:r>
        <w:rPr>
          <w:rFonts w:ascii="Times New Roman" w:hAnsi="Times New Roman" w:cs="Times New Roman" w:hint="eastAsia"/>
        </w:rPr>
        <w:t xml:space="preserve">Significant are compared among </w:t>
      </w:r>
      <w:r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 w:hint="eastAsia"/>
        </w:rPr>
        <w:t xml:space="preserve"> sample in same year.</w:t>
      </w:r>
      <w:r w:rsidRPr="00B40BB3">
        <w:t xml:space="preserve"> </w:t>
      </w:r>
      <w:r w:rsidRPr="00B40BB3">
        <w:rPr>
          <w:rFonts w:ascii="Times New Roman" w:hAnsi="Times New Roman" w:cs="Times New Roman"/>
        </w:rPr>
        <w:t>Superscript letters represent significant differences at p &lt; 0.05.</w:t>
      </w:r>
    </w:p>
    <w:p w14:paraId="3DA62994" w14:textId="77777777" w:rsidR="005F61CB" w:rsidRPr="00A802E0" w:rsidRDefault="005F61CB" w:rsidP="00D60E4C">
      <w:pPr>
        <w:widowControl/>
        <w:jc w:val="center"/>
        <w:rPr>
          <w:rFonts w:ascii="Times New Roman" w:hAnsi="Times New Roman" w:cs="Times New Roman"/>
        </w:rPr>
      </w:pPr>
    </w:p>
    <w:p w14:paraId="35DBB42C" w14:textId="0CACACA3" w:rsidR="00661522" w:rsidRDefault="00661522" w:rsidP="00D60E4C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28EE75" w14:textId="3ECC317B" w:rsidR="00661522" w:rsidRDefault="00661522" w:rsidP="00CE0EB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487C3C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 Amylose and resistant starch content </w:t>
      </w:r>
      <w:r w:rsidR="00A802E0">
        <w:rPr>
          <w:rFonts w:ascii="Times New Roman" w:hAnsi="Times New Roman" w:cs="Times New Roman" w:hint="eastAsia"/>
        </w:rPr>
        <w:t xml:space="preserve">of wild type and three mutants </w:t>
      </w:r>
      <w:r>
        <w:rPr>
          <w:rFonts w:ascii="Times New Roman" w:hAnsi="Times New Roman" w:cs="Times New Roman" w:hint="eastAsia"/>
        </w:rPr>
        <w:t>in different year planted</w:t>
      </w:r>
    </w:p>
    <w:p w14:paraId="1BD667AC" w14:textId="77777777" w:rsidR="00661522" w:rsidRDefault="00661522" w:rsidP="002B4EF1">
      <w:pPr>
        <w:jc w:val="center"/>
        <w:rPr>
          <w:rFonts w:ascii="Times New Roman" w:hAnsi="Times New Roman" w:cs="Times New Roman"/>
        </w:rPr>
      </w:pPr>
    </w:p>
    <w:tbl>
      <w:tblPr>
        <w:tblStyle w:val="ae"/>
        <w:tblW w:w="9634" w:type="dxa"/>
        <w:tblInd w:w="-567" w:type="dxa"/>
        <w:tblLook w:val="04A0" w:firstRow="1" w:lastRow="0" w:firstColumn="1" w:lastColumn="0" w:noHBand="0" w:noVBand="1"/>
      </w:tblPr>
      <w:tblGrid>
        <w:gridCol w:w="1883"/>
        <w:gridCol w:w="1242"/>
        <w:gridCol w:w="1276"/>
        <w:gridCol w:w="1248"/>
        <w:gridCol w:w="1323"/>
        <w:gridCol w:w="1171"/>
        <w:gridCol w:w="1491"/>
      </w:tblGrid>
      <w:tr w:rsidR="003915FB" w14:paraId="1324C9C1" w14:textId="77777777" w:rsidTr="00E16AEE">
        <w:trPr>
          <w:trHeight w:val="200"/>
        </w:trPr>
        <w:tc>
          <w:tcPr>
            <w:tcW w:w="192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32F32D1" w14:textId="52C8FC1A" w:rsidR="00661522" w:rsidRDefault="00661522" w:rsidP="002B4E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1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74BD7C33" w14:textId="241430FA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pparent amylose </w:t>
            </w:r>
            <w:r w:rsidR="005D6DA3">
              <w:rPr>
                <w:rFonts w:ascii="Times New Roman" w:hAnsi="Times New Roman" w:cs="Times New Roman" w:hint="eastAsia"/>
              </w:rPr>
              <w:t xml:space="preserve">content 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4007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2452AF88" w14:textId="1D9B3FCA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sistant starch </w:t>
            </w:r>
            <w:r w:rsidR="005D6DA3">
              <w:rPr>
                <w:rFonts w:ascii="Times New Roman" w:hAnsi="Times New Roman" w:cs="Times New Roman" w:hint="eastAsia"/>
              </w:rPr>
              <w:t xml:space="preserve">content 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</w:tr>
      <w:tr w:rsidR="00E16AEE" w14:paraId="01D0F4FB" w14:textId="27C02531" w:rsidTr="00E16AEE">
        <w:trPr>
          <w:trHeight w:val="116"/>
        </w:trPr>
        <w:tc>
          <w:tcPr>
            <w:tcW w:w="192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88407E4" w14:textId="77777777" w:rsidR="00661522" w:rsidRDefault="00661522" w:rsidP="002B4E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left w:val="nil"/>
              <w:bottom w:val="single" w:sz="12" w:space="0" w:color="auto"/>
              <w:right w:val="nil"/>
            </w:tcBorders>
          </w:tcPr>
          <w:p w14:paraId="2C2FA9D2" w14:textId="2DE44C82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277" w:type="dxa"/>
            <w:tcBorders>
              <w:left w:val="nil"/>
              <w:bottom w:val="single" w:sz="12" w:space="0" w:color="auto"/>
              <w:right w:val="nil"/>
            </w:tcBorders>
          </w:tcPr>
          <w:p w14:paraId="01227067" w14:textId="77AB9AF0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1248" w:type="dxa"/>
            <w:tcBorders>
              <w:left w:val="nil"/>
              <w:bottom w:val="single" w:sz="12" w:space="0" w:color="auto"/>
              <w:right w:val="nil"/>
            </w:tcBorders>
          </w:tcPr>
          <w:p w14:paraId="271CC914" w14:textId="6E645132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3</w:t>
            </w:r>
          </w:p>
        </w:tc>
        <w:tc>
          <w:tcPr>
            <w:tcW w:w="1330" w:type="dxa"/>
            <w:tcBorders>
              <w:left w:val="nil"/>
              <w:bottom w:val="single" w:sz="12" w:space="0" w:color="auto"/>
              <w:right w:val="nil"/>
            </w:tcBorders>
          </w:tcPr>
          <w:p w14:paraId="3B9297A9" w14:textId="48421FFE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172" w:type="dxa"/>
            <w:tcBorders>
              <w:left w:val="nil"/>
              <w:bottom w:val="single" w:sz="12" w:space="0" w:color="auto"/>
              <w:right w:val="nil"/>
            </w:tcBorders>
          </w:tcPr>
          <w:p w14:paraId="16080B3E" w14:textId="1389FEBD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1505" w:type="dxa"/>
            <w:tcBorders>
              <w:left w:val="nil"/>
              <w:bottom w:val="single" w:sz="12" w:space="0" w:color="auto"/>
              <w:right w:val="nil"/>
            </w:tcBorders>
          </w:tcPr>
          <w:p w14:paraId="115F7F0D" w14:textId="20739D3A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3</w:t>
            </w:r>
          </w:p>
        </w:tc>
      </w:tr>
      <w:tr w:rsidR="00E16AEE" w14:paraId="52098EFE" w14:textId="6202B7E3" w:rsidTr="00E16AEE">
        <w:tc>
          <w:tcPr>
            <w:tcW w:w="19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5CA052" w14:textId="037C612B" w:rsidR="00661522" w:rsidRDefault="00661522" w:rsidP="0066152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ild type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7F2DE6" w14:textId="3F82EB66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54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62</w:t>
            </w:r>
            <w:r w:rsidR="003815BB" w:rsidRPr="00AA0036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2A08DB" w14:textId="4867B415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 w:rsidRPr="00842A22">
              <w:rPr>
                <w:rFonts w:ascii="Times New Roman" w:hAnsi="Times New Roman" w:cs="Times New Roman"/>
              </w:rPr>
              <w:t>22.19±0.92</w:t>
            </w:r>
            <w:r w:rsidRPr="00AA003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BC32AB" w14:textId="660004DA" w:rsidR="00661522" w:rsidRDefault="00937244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25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29</w:t>
            </w:r>
            <w:r w:rsidR="00B40BB3" w:rsidRPr="00AA0036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10AEAB" w14:textId="00653ACF" w:rsidR="00661522" w:rsidRDefault="00937244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1A6087">
              <w:rPr>
                <w:rFonts w:ascii="Times New Roman" w:hAnsi="Times New Roman" w:cs="Times New Roman" w:hint="eastAsia"/>
              </w:rPr>
              <w:t>62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0</w:t>
            </w:r>
            <w:r w:rsidR="00B40BB3" w:rsidRPr="00AA0036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443B16" w14:textId="502AB478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 w:rsidRPr="00842A22">
              <w:rPr>
                <w:rFonts w:ascii="Times New Roman" w:hAnsi="Times New Roman" w:cs="Times New Roman"/>
              </w:rPr>
              <w:t>0.86±0.03</w:t>
            </w:r>
            <w:r w:rsidRPr="00AA003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5562B3" w14:textId="6C8A8BC7" w:rsidR="00661522" w:rsidRDefault="003815BB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5</w:t>
            </w:r>
            <w:r w:rsidR="00AA0036" w:rsidRPr="00AA0036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</w:tr>
      <w:tr w:rsidR="00E16AEE" w14:paraId="2556C62D" w14:textId="22E0D4CC" w:rsidTr="00E16AEE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3BF7AF1" w14:textId="4504BD84" w:rsidR="00661522" w:rsidRDefault="00661522" w:rsidP="0066152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gle muta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3DC5321" w14:textId="44F9D591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61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3</w:t>
            </w:r>
            <w:r w:rsidR="003815BB" w:rsidRPr="00AA0036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5199C84" w14:textId="6EFE7188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 w:rsidRPr="00842A22">
              <w:rPr>
                <w:rFonts w:ascii="Times New Roman" w:hAnsi="Times New Roman" w:cs="Times New Roman"/>
              </w:rPr>
              <w:t>30.57±0.74</w:t>
            </w:r>
            <w:r w:rsidRPr="00AA003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EE3687C" w14:textId="6316351A" w:rsidR="00661522" w:rsidRDefault="00937244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12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37</w:t>
            </w:r>
            <w:r w:rsidR="00B40BB3" w:rsidRPr="00AA0036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66E0230" w14:textId="45C06165" w:rsidR="00661522" w:rsidRDefault="001A6087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8</w:t>
            </w:r>
            <w:r w:rsidR="00937244" w:rsidRPr="00842A22">
              <w:rPr>
                <w:rFonts w:ascii="Times New Roman" w:hAnsi="Times New Roman" w:cs="Times New Roman"/>
              </w:rPr>
              <w:t>±</w:t>
            </w:r>
            <w:r w:rsidR="00937244">
              <w:rPr>
                <w:rFonts w:ascii="Times New Roman" w:hAnsi="Times New Roman" w:cs="Times New Roman" w:hint="eastAsia"/>
              </w:rPr>
              <w:t>0.07</w:t>
            </w:r>
            <w:r w:rsidR="00B40BB3" w:rsidRPr="00AA0036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E0A687D" w14:textId="77A6CE0E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 w:rsidRPr="00842A22">
              <w:rPr>
                <w:rFonts w:ascii="Times New Roman" w:hAnsi="Times New Roman" w:cs="Times New Roman"/>
              </w:rPr>
              <w:t>1.79±0.07</w:t>
            </w:r>
            <w:r w:rsidRPr="00AA003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650526E" w14:textId="61F0C38B" w:rsidR="00661522" w:rsidRDefault="003815BB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1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2</w:t>
            </w:r>
            <w:r w:rsidR="00AA0036" w:rsidRPr="00AA0036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</w:tr>
      <w:tr w:rsidR="00E16AEE" w14:paraId="49750717" w14:textId="273F1154" w:rsidTr="00E16AEE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CFD84EB" w14:textId="09F2E363" w:rsidR="00661522" w:rsidRDefault="00661522" w:rsidP="0066152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uble muta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4E0D34E" w14:textId="2F5402BD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72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69</w:t>
            </w:r>
            <w:r w:rsidR="003815BB" w:rsidRPr="00AA0036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B330741" w14:textId="12547601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 w:rsidRPr="00842A22">
              <w:rPr>
                <w:rFonts w:ascii="Times New Roman" w:hAnsi="Times New Roman" w:cs="Times New Roman"/>
              </w:rPr>
              <w:t>35.87±0.48</w:t>
            </w:r>
            <w:r w:rsidRPr="00AA003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613F30B" w14:textId="4D7A2CD1" w:rsidR="00661522" w:rsidRDefault="00937244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67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76</w:t>
            </w:r>
            <w:r w:rsidR="00B40BB3" w:rsidRPr="00AA0036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017506B" w14:textId="5648E685" w:rsidR="00661522" w:rsidRDefault="001A6087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2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2</w:t>
            </w:r>
            <w:r w:rsidR="00B40BB3" w:rsidRPr="00AA0036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4B430AE" w14:textId="0A351BC7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 w:rsidRPr="00842A22">
              <w:rPr>
                <w:rFonts w:ascii="Times New Roman" w:hAnsi="Times New Roman" w:cs="Times New Roman"/>
              </w:rPr>
              <w:t>3.49±0.09</w:t>
            </w:r>
            <w:r w:rsidRPr="00AA003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988854E" w14:textId="2505934D" w:rsidR="00661522" w:rsidRDefault="003815BB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3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7</w:t>
            </w:r>
            <w:r w:rsidR="00AA0036" w:rsidRPr="00AA0036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E16AEE" w14:paraId="7666D3DA" w14:textId="3946648D" w:rsidTr="00E16AEE"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9DDEB0" w14:textId="527EB25C" w:rsidR="00661522" w:rsidRDefault="00661522" w:rsidP="0066152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iple mutan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74DDE8" w14:textId="486394E5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01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97</w:t>
            </w:r>
            <w:r w:rsidR="003815BB" w:rsidRPr="00AA003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13A27C" w14:textId="7BD9925B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 w:rsidRPr="00842A22">
              <w:rPr>
                <w:rFonts w:ascii="Times New Roman" w:hAnsi="Times New Roman" w:cs="Times New Roman"/>
              </w:rPr>
              <w:t>41.92±1.76</w:t>
            </w:r>
            <w:r w:rsidRPr="00AA00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7DD7AA" w14:textId="0B01572E" w:rsidR="00661522" w:rsidRDefault="00937244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62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37</w:t>
            </w:r>
            <w:r w:rsidR="00B40BB3" w:rsidRPr="00AA003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71CA33" w14:textId="29C71A4E" w:rsidR="00661522" w:rsidRDefault="001A6087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5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4</w:t>
            </w:r>
            <w:r w:rsidR="00B40BB3" w:rsidRPr="00AA003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10A429" w14:textId="49C2AE0C" w:rsidR="00661522" w:rsidRDefault="00842A22" w:rsidP="002B4EF1">
            <w:pPr>
              <w:jc w:val="center"/>
              <w:rPr>
                <w:rFonts w:ascii="Times New Roman" w:hAnsi="Times New Roman" w:cs="Times New Roman"/>
              </w:rPr>
            </w:pPr>
            <w:r w:rsidRPr="00842A22">
              <w:rPr>
                <w:rFonts w:ascii="Times New Roman" w:hAnsi="Times New Roman" w:cs="Times New Roman"/>
              </w:rPr>
              <w:t>4.63±0.22</w:t>
            </w:r>
            <w:r w:rsidRPr="00AA00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8C568E" w14:textId="2BD1A722" w:rsidR="00661522" w:rsidRDefault="003815BB" w:rsidP="002B4E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6</w:t>
            </w:r>
            <w:r w:rsidRPr="00842A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2</w:t>
            </w:r>
            <w:r w:rsidR="00AA0036" w:rsidRPr="00AA003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</w:tbl>
    <w:p w14:paraId="2E74CCAB" w14:textId="6FF7FF60" w:rsidR="00661522" w:rsidRDefault="00661522" w:rsidP="002B4EF1">
      <w:pPr>
        <w:jc w:val="center"/>
        <w:rPr>
          <w:rFonts w:ascii="Times New Roman" w:hAnsi="Times New Roman" w:cs="Times New Roman"/>
        </w:rPr>
      </w:pPr>
    </w:p>
    <w:p w14:paraId="6E79F515" w14:textId="7758BAB1" w:rsidR="003815BB" w:rsidRPr="002B4EF1" w:rsidRDefault="003815BB" w:rsidP="00AA0036">
      <w:pPr>
        <w:rPr>
          <w:rFonts w:ascii="Times New Roman" w:hAnsi="Times New Roman" w:cs="Times New Roman"/>
        </w:rPr>
      </w:pPr>
      <w:bookmarkStart w:id="1" w:name="_Hlk164153879"/>
      <w:r>
        <w:rPr>
          <w:rFonts w:ascii="Times New Roman" w:hAnsi="Times New Roman" w:cs="Times New Roman" w:hint="eastAsia"/>
        </w:rPr>
        <w:t>Note:</w:t>
      </w:r>
      <w:r w:rsidR="00AA0036">
        <w:rPr>
          <w:rFonts w:ascii="Times New Roman" w:hAnsi="Times New Roman" w:cs="Times New Roman" w:hint="eastAsia"/>
        </w:rPr>
        <w:t xml:space="preserve"> </w:t>
      </w:r>
      <w:r w:rsidR="00FD5108">
        <w:rPr>
          <w:rFonts w:ascii="Times New Roman" w:eastAsia="宋体" w:hAnsi="Times New Roman"/>
          <w:szCs w:val="21"/>
        </w:rPr>
        <w:t xml:space="preserve">Single mutant represents mutation of gene </w:t>
      </w:r>
      <w:r w:rsidR="00FD5108" w:rsidRPr="00D65AA9">
        <w:rPr>
          <w:rFonts w:ascii="Times New Roman" w:eastAsia="宋体" w:hAnsi="Times New Roman"/>
          <w:i/>
          <w:szCs w:val="21"/>
        </w:rPr>
        <w:t>sbe2b</w:t>
      </w:r>
      <w:r w:rsidR="00FD5108">
        <w:rPr>
          <w:rFonts w:ascii="Times New Roman" w:eastAsia="宋体" w:hAnsi="Times New Roman"/>
          <w:szCs w:val="21"/>
        </w:rPr>
        <w:t xml:space="preserve">; Double mutant represents mutation of genes </w:t>
      </w:r>
      <w:r w:rsidR="00FD5108" w:rsidRPr="008F68D7">
        <w:rPr>
          <w:rFonts w:ascii="Times New Roman" w:eastAsia="宋体" w:hAnsi="Times New Roman"/>
          <w:i/>
          <w:iCs/>
          <w:szCs w:val="21"/>
        </w:rPr>
        <w:t>sbe2b</w:t>
      </w:r>
      <w:r w:rsidR="00FD5108">
        <w:rPr>
          <w:rFonts w:ascii="Times New Roman" w:eastAsia="宋体" w:hAnsi="Times New Roman"/>
          <w:szCs w:val="21"/>
        </w:rPr>
        <w:t xml:space="preserve"> and RNAi-</w:t>
      </w:r>
      <w:r w:rsidR="00FD5108" w:rsidRPr="008F68D7">
        <w:rPr>
          <w:rFonts w:ascii="Times New Roman" w:eastAsia="宋体" w:hAnsi="Times New Roman"/>
          <w:i/>
          <w:iCs/>
          <w:szCs w:val="21"/>
        </w:rPr>
        <w:t>sbe1</w:t>
      </w:r>
      <w:r w:rsidR="00FD5108">
        <w:rPr>
          <w:rFonts w:ascii="Times New Roman" w:eastAsia="宋体" w:hAnsi="Times New Roman"/>
          <w:szCs w:val="21"/>
        </w:rPr>
        <w:t xml:space="preserve">; Triple mutant represents mutation of genes </w:t>
      </w:r>
      <w:r w:rsidR="00FD5108" w:rsidRPr="008F68D7">
        <w:rPr>
          <w:rFonts w:ascii="Times New Roman" w:eastAsia="宋体" w:hAnsi="Times New Roman"/>
          <w:i/>
          <w:iCs/>
          <w:szCs w:val="21"/>
        </w:rPr>
        <w:t>sbe2b</w:t>
      </w:r>
      <w:r w:rsidR="00FD5108">
        <w:rPr>
          <w:rFonts w:ascii="Times New Roman" w:eastAsia="宋体" w:hAnsi="Times New Roman"/>
          <w:szCs w:val="21"/>
        </w:rPr>
        <w:t>, RNAi-</w:t>
      </w:r>
      <w:r w:rsidR="00FD5108" w:rsidRPr="008F68D7">
        <w:rPr>
          <w:rFonts w:ascii="Times New Roman" w:eastAsia="宋体" w:hAnsi="Times New Roman"/>
          <w:i/>
          <w:iCs/>
          <w:szCs w:val="21"/>
        </w:rPr>
        <w:t>sbe1</w:t>
      </w:r>
      <w:r w:rsidR="00FD5108">
        <w:rPr>
          <w:rFonts w:ascii="Times New Roman" w:eastAsia="宋体" w:hAnsi="Times New Roman"/>
          <w:szCs w:val="21"/>
        </w:rPr>
        <w:t xml:space="preserve"> and over expressed gene </w:t>
      </w:r>
      <w:proofErr w:type="spellStart"/>
      <w:r w:rsidR="00FD5108" w:rsidRPr="008F68D7">
        <w:rPr>
          <w:rFonts w:ascii="Times New Roman" w:eastAsia="宋体" w:hAnsi="Times New Roman"/>
          <w:i/>
          <w:iCs/>
          <w:szCs w:val="21"/>
        </w:rPr>
        <w:t>Wx</w:t>
      </w:r>
      <w:r w:rsidR="00FD5108" w:rsidRPr="008F68D7">
        <w:rPr>
          <w:rFonts w:ascii="Times New Roman" w:eastAsia="宋体" w:hAnsi="Times New Roman"/>
          <w:i/>
          <w:iCs/>
          <w:szCs w:val="21"/>
          <w:vertAlign w:val="superscript"/>
        </w:rPr>
        <w:t>a</w:t>
      </w:r>
      <w:proofErr w:type="spellEnd"/>
      <w:r w:rsidR="00FD5108">
        <w:rPr>
          <w:rFonts w:ascii="Times New Roman" w:eastAsia="宋体" w:hAnsi="Times New Roman"/>
          <w:szCs w:val="21"/>
        </w:rPr>
        <w:t xml:space="preserve">. </w:t>
      </w:r>
      <w:r w:rsidR="008E0B1E" w:rsidRPr="008E0B1E">
        <w:rPr>
          <w:rFonts w:ascii="Times New Roman" w:hAnsi="Times New Roman" w:cs="Times New Roman"/>
        </w:rPr>
        <w:t xml:space="preserve">Values are expressed as the mean ± standard deviation (n = 3). </w:t>
      </w:r>
      <w:r w:rsidR="00AA0036">
        <w:rPr>
          <w:rFonts w:ascii="Times New Roman" w:hAnsi="Times New Roman" w:cs="Times New Roman" w:hint="eastAsia"/>
        </w:rPr>
        <w:t xml:space="preserve">Significant are compared among </w:t>
      </w:r>
      <w:r w:rsidR="00AA0036">
        <w:rPr>
          <w:rFonts w:ascii="Times New Roman" w:hAnsi="Times New Roman" w:cs="Times New Roman"/>
        </w:rPr>
        <w:t>different</w:t>
      </w:r>
      <w:r w:rsidR="00AA0036">
        <w:rPr>
          <w:rFonts w:ascii="Times New Roman" w:hAnsi="Times New Roman" w:cs="Times New Roman" w:hint="eastAsia"/>
        </w:rPr>
        <w:t xml:space="preserve"> sample in same year.</w:t>
      </w:r>
      <w:r w:rsidR="00B40BB3" w:rsidRPr="00B40BB3">
        <w:t xml:space="preserve"> </w:t>
      </w:r>
      <w:r w:rsidR="00B40BB3" w:rsidRPr="00B40BB3">
        <w:rPr>
          <w:rFonts w:ascii="Times New Roman" w:hAnsi="Times New Roman" w:cs="Times New Roman"/>
        </w:rPr>
        <w:t>Superscript letters represent significant differences at p &lt; 0.05.</w:t>
      </w:r>
      <w:bookmarkEnd w:id="1"/>
    </w:p>
    <w:sectPr w:rsidR="003815BB" w:rsidRPr="002B4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0229A3" w14:textId="77777777" w:rsidR="00B55533" w:rsidRDefault="00B55533" w:rsidP="008E0B1E">
      <w:r>
        <w:separator/>
      </w:r>
    </w:p>
  </w:endnote>
  <w:endnote w:type="continuationSeparator" w:id="0">
    <w:p w14:paraId="37B6F953" w14:textId="77777777" w:rsidR="00B55533" w:rsidRDefault="00B55533" w:rsidP="008E0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66163" w14:textId="77777777" w:rsidR="00B55533" w:rsidRDefault="00B55533" w:rsidP="008E0B1E">
      <w:r>
        <w:separator/>
      </w:r>
    </w:p>
  </w:footnote>
  <w:footnote w:type="continuationSeparator" w:id="0">
    <w:p w14:paraId="78F0823B" w14:textId="77777777" w:rsidR="00B55533" w:rsidRDefault="00B55533" w:rsidP="008E0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EF1"/>
    <w:rsid w:val="000812EC"/>
    <w:rsid w:val="001A6087"/>
    <w:rsid w:val="002925CE"/>
    <w:rsid w:val="002B4EF1"/>
    <w:rsid w:val="003815BB"/>
    <w:rsid w:val="003915FB"/>
    <w:rsid w:val="00487C3C"/>
    <w:rsid w:val="0050633F"/>
    <w:rsid w:val="00510147"/>
    <w:rsid w:val="005D1FF4"/>
    <w:rsid w:val="005D6DA3"/>
    <w:rsid w:val="005F61CB"/>
    <w:rsid w:val="00612533"/>
    <w:rsid w:val="0064245B"/>
    <w:rsid w:val="00661522"/>
    <w:rsid w:val="006A55C4"/>
    <w:rsid w:val="00842A22"/>
    <w:rsid w:val="008B7B56"/>
    <w:rsid w:val="008D2FAE"/>
    <w:rsid w:val="008E0B1E"/>
    <w:rsid w:val="008E6F4C"/>
    <w:rsid w:val="00937244"/>
    <w:rsid w:val="00A802E0"/>
    <w:rsid w:val="00AA0036"/>
    <w:rsid w:val="00AD4466"/>
    <w:rsid w:val="00B40BB3"/>
    <w:rsid w:val="00B55533"/>
    <w:rsid w:val="00B94025"/>
    <w:rsid w:val="00BF6735"/>
    <w:rsid w:val="00CE0EBC"/>
    <w:rsid w:val="00D015E3"/>
    <w:rsid w:val="00D30C8F"/>
    <w:rsid w:val="00D60E4C"/>
    <w:rsid w:val="00E16AEE"/>
    <w:rsid w:val="00FD5108"/>
    <w:rsid w:val="00FF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75B845"/>
  <w14:defaultImageDpi w14:val="32767"/>
  <w15:chartTrackingRefBased/>
  <w15:docId w15:val="{484905D1-5C5A-42D9-9ED4-AAC90B1F5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4E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4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4E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4E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4E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4E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4E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4E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4E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4E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4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4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4E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4EF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4E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4E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4E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4E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4E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4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4E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4E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4E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4E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4E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4E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4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4E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4EF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61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E0B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E0B1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E0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E0B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582</dc:creator>
  <cp:keywords/>
  <dc:description/>
  <cp:lastModifiedBy>WIN10</cp:lastModifiedBy>
  <cp:revision>20</cp:revision>
  <dcterms:created xsi:type="dcterms:W3CDTF">2024-04-02T01:24:00Z</dcterms:created>
  <dcterms:modified xsi:type="dcterms:W3CDTF">2024-05-27T09:27:00Z</dcterms:modified>
</cp:coreProperties>
</file>